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AE95FB" w14:textId="6EE981EF" w:rsidR="00133C37" w:rsidRPr="001C1A9A" w:rsidRDefault="00362D5D" w:rsidP="00E12F39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noProof/>
          <w:lang w:val="en-IN" w:eastAsia="en-IN" w:bidi="ta-IN"/>
        </w:rPr>
        <w:drawing>
          <wp:inline distT="0" distB="0" distL="0" distR="0" wp14:anchorId="0F2A912F" wp14:editId="11DB6AB0">
            <wp:extent cx="5760720" cy="3169285"/>
            <wp:effectExtent l="0" t="0" r="0" b="0"/>
            <wp:docPr id="1136296725" name="Bildobjekt 1" descr="En bild som visar text, skärmbild, diagram, Teckensnit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6296725" name="Bildobjekt 1" descr="En bild som visar text, skärmbild, diagram, Teckensnitt&#10;&#10;AI-genererat innehåll kan vara felaktig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6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71588D" w14:textId="77777777" w:rsidR="00E12F39" w:rsidRPr="001C1A9A" w:rsidRDefault="00E12F39" w:rsidP="00E12F39">
      <w:pPr>
        <w:rPr>
          <w:lang w:val="en-US"/>
        </w:rPr>
      </w:pPr>
      <w:r w:rsidRPr="001C1A9A">
        <w:rPr>
          <w:b/>
          <w:bCs/>
          <w:lang w:val="en-US"/>
        </w:rPr>
        <w:t>Figure A1.</w:t>
      </w:r>
      <w:r w:rsidRPr="001C1A9A">
        <w:rPr>
          <w:lang w:val="en-US"/>
        </w:rPr>
        <w:t xml:space="preserve"> Diagram on frequency of the time of anterior cruciate ligament reconstruction (ACLR) up to 24 months.</w:t>
      </w:r>
    </w:p>
    <w:p w14:paraId="55116AAF" w14:textId="56562FEE" w:rsidR="00133C37" w:rsidRPr="001C1A9A" w:rsidRDefault="00133C37">
      <w:pPr>
        <w:rPr>
          <w:sz w:val="32"/>
          <w:szCs w:val="32"/>
          <w:lang w:val="en-US"/>
        </w:rPr>
      </w:pPr>
      <w:r w:rsidRPr="001C1A9A">
        <w:rPr>
          <w:sz w:val="32"/>
          <w:szCs w:val="32"/>
          <w:lang w:val="en-US"/>
        </w:rPr>
        <w:br w:type="page"/>
      </w:r>
    </w:p>
    <w:p w14:paraId="0CE6874B" w14:textId="4E2B5FE0" w:rsidR="00133C37" w:rsidRPr="001C1A9A" w:rsidRDefault="004E1BE1" w:rsidP="00E12F39">
      <w:pPr>
        <w:rPr>
          <w:sz w:val="32"/>
          <w:szCs w:val="32"/>
          <w:lang w:val="en-US"/>
        </w:rPr>
      </w:pPr>
      <w:r>
        <w:rPr>
          <w:noProof/>
          <w:sz w:val="32"/>
          <w:szCs w:val="32"/>
          <w:lang w:val="en-IN" w:eastAsia="en-IN" w:bidi="ta-IN"/>
        </w:rPr>
        <w:lastRenderedPageBreak/>
        <w:drawing>
          <wp:inline distT="0" distB="0" distL="0" distR="0" wp14:anchorId="7109E73E" wp14:editId="1C14F76B">
            <wp:extent cx="5760720" cy="3600450"/>
            <wp:effectExtent l="0" t="0" r="0" b="0"/>
            <wp:docPr id="1332194665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194665" name="Bildobjekt 133219466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585821" w14:textId="07A219D4" w:rsidR="001C1A9A" w:rsidRPr="001C1A9A" w:rsidRDefault="00E12F39" w:rsidP="00E12F39">
      <w:pPr>
        <w:spacing w:line="360" w:lineRule="auto"/>
        <w:rPr>
          <w:rFonts w:cs="Times New Roman"/>
          <w:lang w:val="en-US"/>
        </w:rPr>
      </w:pPr>
      <w:r w:rsidRPr="001C1A9A">
        <w:rPr>
          <w:b/>
          <w:bCs/>
          <w:lang w:val="en-US"/>
        </w:rPr>
        <w:t>Figure A2.</w:t>
      </w:r>
      <w:r w:rsidRPr="001C1A9A">
        <w:rPr>
          <w:lang w:val="en-US"/>
        </w:rPr>
        <w:t xml:space="preserve"> </w:t>
      </w:r>
      <w:r w:rsidRPr="001C1A9A">
        <w:rPr>
          <w:rFonts w:cs="Times New Roman"/>
          <w:lang w:val="en-US"/>
        </w:rPr>
        <w:t>Kaplan-Meier curves on return to sport (same Tegner level or higher) within 24 months by group (non-ACLR and ACLR) and stratified by preinjury Tegner activity level</w:t>
      </w:r>
    </w:p>
    <w:p w14:paraId="70C59582" w14:textId="77777777" w:rsidR="001C1A9A" w:rsidRPr="001C1A9A" w:rsidRDefault="001C1A9A">
      <w:pPr>
        <w:rPr>
          <w:rFonts w:cs="Times New Roman"/>
          <w:lang w:val="en-US"/>
        </w:rPr>
      </w:pPr>
      <w:r w:rsidRPr="001C1A9A">
        <w:rPr>
          <w:rFonts w:cs="Times New Roman"/>
          <w:lang w:val="en-US"/>
        </w:rPr>
        <w:br w:type="page"/>
      </w:r>
    </w:p>
    <w:p w14:paraId="1070AF2A" w14:textId="2E0204C6" w:rsidR="00E12F39" w:rsidRPr="001C1A9A" w:rsidRDefault="004E1BE1" w:rsidP="00E12F39">
      <w:pPr>
        <w:spacing w:line="360" w:lineRule="auto"/>
        <w:rPr>
          <w:rFonts w:cs="Times New Roman"/>
          <w:lang w:val="en-US"/>
        </w:rPr>
      </w:pPr>
      <w:r>
        <w:rPr>
          <w:rFonts w:cs="Times New Roman"/>
          <w:noProof/>
          <w:lang w:val="en-IN" w:eastAsia="en-IN" w:bidi="ta-IN"/>
        </w:rPr>
        <w:lastRenderedPageBreak/>
        <w:drawing>
          <wp:inline distT="0" distB="0" distL="0" distR="0" wp14:anchorId="1E7DE1B8" wp14:editId="781D6E14">
            <wp:extent cx="5760720" cy="3600450"/>
            <wp:effectExtent l="0" t="0" r="0" b="0"/>
            <wp:docPr id="1992556488" name="Bildobjekt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556488" name="Bildobjekt 199255648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DF2DB8" w14:textId="77777777" w:rsidR="00E12F39" w:rsidRPr="001C1A9A" w:rsidRDefault="00E12F39" w:rsidP="00E12F39">
      <w:pPr>
        <w:spacing w:line="360" w:lineRule="auto"/>
        <w:rPr>
          <w:rFonts w:cs="Times New Roman"/>
          <w:lang w:val="en-US"/>
        </w:rPr>
      </w:pPr>
      <w:r w:rsidRPr="001C1A9A">
        <w:rPr>
          <w:b/>
          <w:bCs/>
          <w:lang w:val="en-US"/>
        </w:rPr>
        <w:t>Figure A3.</w:t>
      </w:r>
      <w:r w:rsidRPr="001C1A9A">
        <w:rPr>
          <w:lang w:val="en-US"/>
        </w:rPr>
        <w:t xml:space="preserve"> </w:t>
      </w:r>
      <w:r w:rsidRPr="001C1A9A">
        <w:rPr>
          <w:rFonts w:cs="Times New Roman"/>
          <w:lang w:val="en-US"/>
        </w:rPr>
        <w:t>Kaplan-Meier curves on return to sport (same Tegner level or higher) within 24 months by group (non-ACLR and ACLR) and strat</w:t>
      </w:r>
      <w:bookmarkStart w:id="0" w:name="_GoBack"/>
      <w:bookmarkEnd w:id="0"/>
      <w:r w:rsidRPr="001C1A9A">
        <w:rPr>
          <w:rFonts w:cs="Times New Roman"/>
          <w:lang w:val="en-US"/>
        </w:rPr>
        <w:t>ified by sex</w:t>
      </w:r>
    </w:p>
    <w:p w14:paraId="5DF00874" w14:textId="77777777" w:rsidR="00E12F39" w:rsidRPr="001C1A9A" w:rsidRDefault="00E12F39" w:rsidP="00E12F39">
      <w:pPr>
        <w:spacing w:line="360" w:lineRule="auto"/>
        <w:rPr>
          <w:rFonts w:cs="Times New Roman"/>
          <w:b/>
          <w:bCs/>
          <w:lang w:val="en-US"/>
        </w:rPr>
      </w:pPr>
    </w:p>
    <w:p w14:paraId="59767DF0" w14:textId="1B42E559" w:rsidR="00E12F39" w:rsidRPr="001C1A9A" w:rsidRDefault="00E12F39">
      <w:pPr>
        <w:rPr>
          <w:lang w:val="en-US"/>
        </w:rPr>
      </w:pPr>
    </w:p>
    <w:sectPr w:rsidR="00E12F39" w:rsidRPr="001C1A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F39"/>
    <w:rsid w:val="00024133"/>
    <w:rsid w:val="00043192"/>
    <w:rsid w:val="0005536A"/>
    <w:rsid w:val="00060C79"/>
    <w:rsid w:val="000F0986"/>
    <w:rsid w:val="00100CA1"/>
    <w:rsid w:val="00133C37"/>
    <w:rsid w:val="00160AD9"/>
    <w:rsid w:val="00162195"/>
    <w:rsid w:val="001C1A9A"/>
    <w:rsid w:val="001D29C8"/>
    <w:rsid w:val="00222E11"/>
    <w:rsid w:val="00225FB0"/>
    <w:rsid w:val="00236573"/>
    <w:rsid w:val="002451CA"/>
    <w:rsid w:val="00251CC4"/>
    <w:rsid w:val="002A4C06"/>
    <w:rsid w:val="002C5FD1"/>
    <w:rsid w:val="003412E4"/>
    <w:rsid w:val="0036299E"/>
    <w:rsid w:val="00362D5D"/>
    <w:rsid w:val="003B5B5C"/>
    <w:rsid w:val="00460AE2"/>
    <w:rsid w:val="004E1BE1"/>
    <w:rsid w:val="005134BA"/>
    <w:rsid w:val="0054338A"/>
    <w:rsid w:val="00557375"/>
    <w:rsid w:val="00585DB1"/>
    <w:rsid w:val="005A1262"/>
    <w:rsid w:val="005A418E"/>
    <w:rsid w:val="005F7E04"/>
    <w:rsid w:val="00662A0D"/>
    <w:rsid w:val="006F3825"/>
    <w:rsid w:val="007779F3"/>
    <w:rsid w:val="007919F8"/>
    <w:rsid w:val="007D3617"/>
    <w:rsid w:val="007D638E"/>
    <w:rsid w:val="00843669"/>
    <w:rsid w:val="00865A5E"/>
    <w:rsid w:val="009F0705"/>
    <w:rsid w:val="009F6E59"/>
    <w:rsid w:val="009F76BB"/>
    <w:rsid w:val="00A356ED"/>
    <w:rsid w:val="00A36143"/>
    <w:rsid w:val="00AF7EC5"/>
    <w:rsid w:val="00B03F3D"/>
    <w:rsid w:val="00B04765"/>
    <w:rsid w:val="00C45498"/>
    <w:rsid w:val="00C703C7"/>
    <w:rsid w:val="00C70B56"/>
    <w:rsid w:val="00CE595F"/>
    <w:rsid w:val="00D148A1"/>
    <w:rsid w:val="00DF7CD9"/>
    <w:rsid w:val="00E12F39"/>
    <w:rsid w:val="00E14CD0"/>
    <w:rsid w:val="00E1564E"/>
    <w:rsid w:val="00E55794"/>
    <w:rsid w:val="00E5622A"/>
    <w:rsid w:val="00E75A3E"/>
    <w:rsid w:val="00E96851"/>
    <w:rsid w:val="00F359CE"/>
    <w:rsid w:val="00F8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595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2F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F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F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F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F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F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F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F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F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F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F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F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F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F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F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F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F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F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F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F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F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F3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2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F3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F39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12F39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3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F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2F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F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F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F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F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F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F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F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F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F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F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F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F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F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F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F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F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F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F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2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F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2F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F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2F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F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2F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F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F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F39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12F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2F3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2F39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12F39"/>
    <w:pPr>
      <w:spacing w:after="0" w:line="240" w:lineRule="auto"/>
    </w:pPr>
    <w:rPr>
      <w:kern w:val="0"/>
      <w:sz w:val="22"/>
      <w:szCs w:val="22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3F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F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3C3AA9-EE8F-4B2B-9038-04D3FBA646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Hedevik</dc:creator>
  <cp:lastModifiedBy>saravana kandasamy</cp:lastModifiedBy>
  <cp:revision>2</cp:revision>
  <dcterms:created xsi:type="dcterms:W3CDTF">2026-05-06T08:18:00Z</dcterms:created>
  <dcterms:modified xsi:type="dcterms:W3CDTF">2026-05-06T08:18:00Z</dcterms:modified>
</cp:coreProperties>
</file>